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F2FB4" w14:textId="7CD3A6CC" w:rsidR="007A4A10" w:rsidRPr="0064420A" w:rsidRDefault="00142477" w:rsidP="00CD6EA4">
      <w:pPr>
        <w:pStyle w:val="Rubrik1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 w:rsidRPr="0064420A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Appendix </w:t>
      </w:r>
      <w:r w:rsidR="00046F0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1</w:t>
      </w:r>
      <w:r w:rsidRPr="0064420A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.</w:t>
      </w:r>
      <w:r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 </w:t>
      </w:r>
      <w:r w:rsidR="008773D3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Action </w:t>
      </w:r>
      <w:r w:rsid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p</w:t>
      </w:r>
      <w:r w:rsidR="008773D3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lan</w:t>
      </w:r>
      <w:r w:rsid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: material for d</w:t>
      </w:r>
      <w:r w:rsidR="007A4A10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iscussion</w:t>
      </w:r>
      <w:r w:rsidR="00E978BA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 with </w:t>
      </w:r>
      <w:r w:rsid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primary healthcare</w:t>
      </w:r>
      <w:r w:rsidR="00EE4CED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 </w:t>
      </w:r>
      <w:r w:rsidR="00E978BA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managers</w:t>
      </w:r>
      <w:r w:rsidR="007A4A10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 </w:t>
      </w:r>
      <w:r w:rsidR="00CD21FD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to support</w:t>
      </w:r>
      <w:r w:rsidR="007A4A10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 </w:t>
      </w:r>
      <w:r w:rsidR="00710BCB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the </w:t>
      </w:r>
      <w:r w:rsidR="007A4A10" w:rsidRP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sustainability of a health-promotive practice</w:t>
      </w:r>
      <w:r w:rsidR="0064420A">
        <w:rPr>
          <w:rFonts w:ascii="Times New Roman" w:hAnsi="Times New Roman" w:cs="Times New Roman"/>
          <w:color w:val="auto"/>
          <w:sz w:val="28"/>
          <w:szCs w:val="28"/>
          <w:lang w:val="en-US"/>
        </w:rPr>
        <w:t>.</w:t>
      </w:r>
    </w:p>
    <w:p w14:paraId="247E9247" w14:textId="77777777" w:rsidR="007A4A10" w:rsidRPr="0064420A" w:rsidRDefault="007A4A10">
      <w:pPr>
        <w:rPr>
          <w:rFonts w:ascii="Times New Roman" w:hAnsi="Times New Roman" w:cs="Times New Roman"/>
          <w:lang w:val="en-US"/>
        </w:rPr>
      </w:pPr>
    </w:p>
    <w:p w14:paraId="5E1581D9" w14:textId="78F18016" w:rsidR="007A4A10" w:rsidRPr="0064420A" w:rsidRDefault="007A4A10" w:rsidP="007A4A10">
      <w:p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VISION</w:t>
      </w:r>
      <w:r w:rsidR="00632EB6" w:rsidRPr="0064420A">
        <w:rPr>
          <w:rFonts w:ascii="Times New Roman" w:hAnsi="Times New Roman" w:cs="Times New Roman"/>
          <w:lang w:val="en-US"/>
        </w:rPr>
        <w:t xml:space="preserve"> </w:t>
      </w:r>
      <w:r w:rsidR="00710BCB">
        <w:rPr>
          <w:rFonts w:ascii="Times New Roman" w:hAnsi="Times New Roman" w:cs="Times New Roman"/>
          <w:lang w:val="en-US"/>
        </w:rPr>
        <w:t>AND</w:t>
      </w:r>
      <w:r w:rsidR="00417E66" w:rsidRPr="0064420A">
        <w:rPr>
          <w:rFonts w:ascii="Times New Roman" w:hAnsi="Times New Roman" w:cs="Times New Roman"/>
          <w:lang w:val="en-US"/>
        </w:rPr>
        <w:t xml:space="preserve"> </w:t>
      </w:r>
      <w:r w:rsidR="00710BCB">
        <w:rPr>
          <w:rFonts w:ascii="Times New Roman" w:hAnsi="Times New Roman" w:cs="Times New Roman"/>
          <w:lang w:val="en-US"/>
        </w:rPr>
        <w:t>“</w:t>
      </w:r>
      <w:r w:rsidR="00417E66" w:rsidRPr="0064420A">
        <w:rPr>
          <w:rFonts w:ascii="Times New Roman" w:hAnsi="Times New Roman" w:cs="Times New Roman"/>
          <w:lang w:val="en-US"/>
        </w:rPr>
        <w:t>WHY</w:t>
      </w:r>
      <w:r w:rsidR="00710BCB">
        <w:rPr>
          <w:rFonts w:ascii="Times New Roman" w:hAnsi="Times New Roman" w:cs="Times New Roman"/>
          <w:lang w:val="en-US"/>
        </w:rPr>
        <w:t>”</w:t>
      </w:r>
      <w:r w:rsidRPr="0064420A">
        <w:rPr>
          <w:rFonts w:ascii="Times New Roman" w:hAnsi="Times New Roman" w:cs="Times New Roman"/>
          <w:lang w:val="en-US"/>
        </w:rPr>
        <w:t xml:space="preserve"> </w:t>
      </w:r>
    </w:p>
    <w:p w14:paraId="04A4DAB5" w14:textId="797EF2F4" w:rsidR="000B5EE4" w:rsidRPr="0064420A" w:rsidRDefault="000B5EE4" w:rsidP="000B5EE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Set vision and goals for the health-promotive work together with the staff and update them on a regular basis</w:t>
      </w:r>
    </w:p>
    <w:p w14:paraId="7E16CDBA" w14:textId="7ABE36E4" w:rsidR="00417E66" w:rsidRPr="0064420A" w:rsidRDefault="000B5EE4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Decide when and how the effect goals </w:t>
      </w:r>
      <w:r w:rsidR="0064420A">
        <w:rPr>
          <w:rFonts w:ascii="Times New Roman" w:hAnsi="Times New Roman" w:cs="Times New Roman"/>
          <w:lang w:val="en-US"/>
        </w:rPr>
        <w:t xml:space="preserve">will </w:t>
      </w:r>
      <w:r w:rsidRPr="0064420A">
        <w:rPr>
          <w:rFonts w:ascii="Times New Roman" w:hAnsi="Times New Roman" w:cs="Times New Roman"/>
          <w:lang w:val="en-US"/>
        </w:rPr>
        <w:t>be evaluated</w:t>
      </w:r>
    </w:p>
    <w:p w14:paraId="583A9AE0" w14:textId="06AE01AC" w:rsidR="00417E66" w:rsidRPr="0064420A" w:rsidRDefault="00417E66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Is the “why” clear?</w:t>
      </w:r>
    </w:p>
    <w:p w14:paraId="0B966DA5" w14:textId="3E0A2D99" w:rsidR="00632EB6" w:rsidRPr="0064420A" w:rsidRDefault="00632EB6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re the expectations clear?</w:t>
      </w:r>
    </w:p>
    <w:p w14:paraId="316028C8" w14:textId="77777777" w:rsidR="00977DDC" w:rsidRPr="0064420A" w:rsidRDefault="00977DDC" w:rsidP="007A4A10">
      <w:pPr>
        <w:rPr>
          <w:rFonts w:ascii="Times New Roman" w:hAnsi="Times New Roman" w:cs="Times New Roman"/>
          <w:lang w:val="en-US"/>
        </w:rPr>
      </w:pPr>
    </w:p>
    <w:p w14:paraId="351BAD50" w14:textId="01D4AFC1" w:rsidR="002E1EB9" w:rsidRPr="0064420A" w:rsidRDefault="00977DDC" w:rsidP="007A4A10">
      <w:p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STRUCTURE</w:t>
      </w:r>
    </w:p>
    <w:p w14:paraId="73C36A32" w14:textId="00DCBD95" w:rsidR="007A4A10" w:rsidRPr="0064420A" w:rsidRDefault="007A4A10" w:rsidP="007A4A10">
      <w:pPr>
        <w:rPr>
          <w:rFonts w:ascii="Times New Roman" w:hAnsi="Times New Roman" w:cs="Times New Roman"/>
          <w:i/>
          <w:iCs/>
          <w:lang w:val="en-US"/>
        </w:rPr>
      </w:pPr>
      <w:r w:rsidRPr="0064420A">
        <w:rPr>
          <w:rFonts w:ascii="Times New Roman" w:hAnsi="Times New Roman" w:cs="Times New Roman"/>
          <w:i/>
          <w:iCs/>
          <w:lang w:val="en-US"/>
        </w:rPr>
        <w:t>C</w:t>
      </w:r>
      <w:r w:rsidR="00977DDC" w:rsidRPr="0064420A">
        <w:rPr>
          <w:rFonts w:ascii="Times New Roman" w:hAnsi="Times New Roman" w:cs="Times New Roman"/>
          <w:i/>
          <w:iCs/>
          <w:lang w:val="en-US"/>
        </w:rPr>
        <w:t>oordinators</w:t>
      </w:r>
    </w:p>
    <w:p w14:paraId="3648659C" w14:textId="62A24662" w:rsidR="007A4A10" w:rsidRPr="0064420A" w:rsidRDefault="007A4A10" w:rsidP="007A4A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Have you appointed coordinators for each lifestyle habit? </w:t>
      </w:r>
    </w:p>
    <w:p w14:paraId="16327E03" w14:textId="142F45B9" w:rsidR="007A4A10" w:rsidRPr="0064420A" w:rsidRDefault="007A4A10" w:rsidP="007A4A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Do they have an assignment description?</w:t>
      </w:r>
    </w:p>
    <w:p w14:paraId="3359AF55" w14:textId="5ECF05BF" w:rsidR="007A4A10" w:rsidRPr="0064420A" w:rsidRDefault="007A4A10" w:rsidP="007A4A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Do you have a plan if you need to replace a coordinator?</w:t>
      </w:r>
    </w:p>
    <w:p w14:paraId="242D1B2D" w14:textId="547F8C87" w:rsidR="007A4A10" w:rsidRPr="0064420A" w:rsidRDefault="00977DDC" w:rsidP="007A4A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Can </w:t>
      </w:r>
      <w:r w:rsidR="007A4A10" w:rsidRPr="0064420A">
        <w:rPr>
          <w:rFonts w:ascii="Times New Roman" w:hAnsi="Times New Roman" w:cs="Times New Roman"/>
          <w:lang w:val="en-US"/>
        </w:rPr>
        <w:t>the coordinators</w:t>
      </w:r>
      <w:r w:rsidRPr="0064420A">
        <w:rPr>
          <w:rFonts w:ascii="Times New Roman" w:hAnsi="Times New Roman" w:cs="Times New Roman"/>
          <w:lang w:val="en-US"/>
        </w:rPr>
        <w:t xml:space="preserve"> participate in the region’s network or in other continuing education? </w:t>
      </w:r>
    </w:p>
    <w:p w14:paraId="5AF39384" w14:textId="7ED87B8B" w:rsidR="00977DDC" w:rsidRPr="0064420A" w:rsidRDefault="00977DDC" w:rsidP="00977DDC">
      <w:pPr>
        <w:rPr>
          <w:rFonts w:ascii="Times New Roman" w:hAnsi="Times New Roman" w:cs="Times New Roman"/>
          <w:i/>
          <w:iCs/>
          <w:lang w:val="en-US"/>
        </w:rPr>
      </w:pPr>
      <w:r w:rsidRPr="0064420A">
        <w:rPr>
          <w:rFonts w:ascii="Times New Roman" w:hAnsi="Times New Roman" w:cs="Times New Roman"/>
          <w:i/>
          <w:iCs/>
          <w:lang w:val="en-US"/>
        </w:rPr>
        <w:t>Routines</w:t>
      </w:r>
      <w:r w:rsidR="001F5010" w:rsidRPr="0064420A">
        <w:rPr>
          <w:rFonts w:ascii="Times New Roman" w:hAnsi="Times New Roman" w:cs="Times New Roman"/>
          <w:i/>
          <w:iCs/>
          <w:lang w:val="en-US"/>
        </w:rPr>
        <w:t>, m</w:t>
      </w:r>
      <w:r w:rsidRPr="0064420A">
        <w:rPr>
          <w:rFonts w:ascii="Times New Roman" w:hAnsi="Times New Roman" w:cs="Times New Roman"/>
          <w:i/>
          <w:iCs/>
          <w:lang w:val="en-US"/>
        </w:rPr>
        <w:t>aterial</w:t>
      </w:r>
      <w:r w:rsidR="0064420A">
        <w:rPr>
          <w:rFonts w:ascii="Times New Roman" w:hAnsi="Times New Roman" w:cs="Times New Roman"/>
          <w:i/>
          <w:iCs/>
          <w:lang w:val="en-US"/>
        </w:rPr>
        <w:t>s, and</w:t>
      </w:r>
      <w:r w:rsidR="001F5010" w:rsidRPr="0064420A">
        <w:rPr>
          <w:rFonts w:ascii="Times New Roman" w:hAnsi="Times New Roman" w:cs="Times New Roman"/>
          <w:i/>
          <w:iCs/>
          <w:lang w:val="en-US"/>
        </w:rPr>
        <w:t xml:space="preserve"> tools</w:t>
      </w:r>
    </w:p>
    <w:p w14:paraId="07BBFF49" w14:textId="50FC1B8E" w:rsidR="00977DDC" w:rsidRPr="0064420A" w:rsidRDefault="00977DDC" w:rsidP="00977DDC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re the routines</w:t>
      </w:r>
      <w:r w:rsidR="001F5010" w:rsidRPr="0064420A">
        <w:rPr>
          <w:rFonts w:ascii="Times New Roman" w:hAnsi="Times New Roman" w:cs="Times New Roman"/>
          <w:lang w:val="en-US"/>
        </w:rPr>
        <w:t>, materials</w:t>
      </w:r>
      <w:r w:rsidR="0064420A">
        <w:rPr>
          <w:rFonts w:ascii="Times New Roman" w:hAnsi="Times New Roman" w:cs="Times New Roman"/>
          <w:lang w:val="en-US"/>
        </w:rPr>
        <w:t>,</w:t>
      </w:r>
      <w:r w:rsidR="001F5010" w:rsidRPr="0064420A">
        <w:rPr>
          <w:rFonts w:ascii="Times New Roman" w:hAnsi="Times New Roman" w:cs="Times New Roman"/>
          <w:lang w:val="en-US"/>
        </w:rPr>
        <w:t xml:space="preserve"> and tools</w:t>
      </w:r>
      <w:r w:rsidRPr="0064420A">
        <w:rPr>
          <w:rFonts w:ascii="Times New Roman" w:hAnsi="Times New Roman" w:cs="Times New Roman"/>
          <w:lang w:val="en-US"/>
        </w:rPr>
        <w:t xml:space="preserve"> updated, adequate</w:t>
      </w:r>
      <w:r w:rsidR="001F5010" w:rsidRPr="0064420A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="001F5010" w:rsidRPr="0064420A">
        <w:rPr>
          <w:rFonts w:ascii="Times New Roman" w:hAnsi="Times New Roman" w:cs="Times New Roman"/>
          <w:lang w:val="en-US"/>
        </w:rPr>
        <w:t>feasible</w:t>
      </w:r>
      <w:r w:rsidRPr="0064420A">
        <w:rPr>
          <w:rFonts w:ascii="Times New Roman" w:hAnsi="Times New Roman" w:cs="Times New Roman"/>
          <w:lang w:val="en-US"/>
        </w:rPr>
        <w:t xml:space="preserve"> </w:t>
      </w:r>
      <w:r w:rsidR="0064420A">
        <w:rPr>
          <w:rFonts w:ascii="Times New Roman" w:hAnsi="Times New Roman" w:cs="Times New Roman"/>
          <w:lang w:val="en-US"/>
        </w:rPr>
        <w:t>,</w:t>
      </w:r>
      <w:r w:rsidRPr="0064420A">
        <w:rPr>
          <w:rFonts w:ascii="Times New Roman" w:hAnsi="Times New Roman" w:cs="Times New Roman"/>
          <w:lang w:val="en-US"/>
        </w:rPr>
        <w:t>and</w:t>
      </w:r>
      <w:proofErr w:type="gramEnd"/>
      <w:r w:rsidRPr="0064420A">
        <w:rPr>
          <w:rFonts w:ascii="Times New Roman" w:hAnsi="Times New Roman" w:cs="Times New Roman"/>
          <w:lang w:val="en-US"/>
        </w:rPr>
        <w:t xml:space="preserve"> sufficient? </w:t>
      </w:r>
    </w:p>
    <w:p w14:paraId="1A4D839F" w14:textId="63F5A400" w:rsidR="001F5010" w:rsidRPr="0064420A" w:rsidRDefault="00977DDC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Is anyone responsible for updating </w:t>
      </w:r>
      <w:r w:rsidR="0064420A">
        <w:rPr>
          <w:rFonts w:ascii="Times New Roman" w:hAnsi="Times New Roman" w:cs="Times New Roman"/>
          <w:lang w:val="en-US"/>
        </w:rPr>
        <w:t xml:space="preserve">the </w:t>
      </w:r>
      <w:r w:rsidRPr="0064420A">
        <w:rPr>
          <w:rFonts w:ascii="Times New Roman" w:hAnsi="Times New Roman" w:cs="Times New Roman"/>
          <w:lang w:val="en-US"/>
        </w:rPr>
        <w:t>routines, materials</w:t>
      </w:r>
      <w:r w:rsidR="0064420A">
        <w:rPr>
          <w:rFonts w:ascii="Times New Roman" w:hAnsi="Times New Roman" w:cs="Times New Roman"/>
          <w:lang w:val="en-US"/>
        </w:rPr>
        <w:t>,</w:t>
      </w:r>
      <w:r w:rsidRPr="0064420A">
        <w:rPr>
          <w:rFonts w:ascii="Times New Roman" w:hAnsi="Times New Roman" w:cs="Times New Roman"/>
          <w:lang w:val="en-US"/>
        </w:rPr>
        <w:t xml:space="preserve"> and tools?</w:t>
      </w:r>
    </w:p>
    <w:p w14:paraId="2F7C6078" w14:textId="70512E6D" w:rsidR="002E1EB9" w:rsidRPr="0064420A" w:rsidRDefault="0064420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</w:t>
      </w:r>
      <w:r w:rsidR="00F04768" w:rsidRPr="0064420A">
        <w:rPr>
          <w:rFonts w:ascii="Times New Roman" w:hAnsi="Times New Roman" w:cs="Times New Roman"/>
          <w:lang w:val="en-US"/>
        </w:rPr>
        <w:t xml:space="preserve">he quick reference guide for the </w:t>
      </w:r>
      <w:r>
        <w:rPr>
          <w:rFonts w:ascii="Times New Roman" w:hAnsi="Times New Roman" w:cs="Times New Roman"/>
          <w:lang w:val="en-US"/>
        </w:rPr>
        <w:t xml:space="preserve">national guideline </w:t>
      </w:r>
      <w:r w:rsidR="00F04768" w:rsidRPr="0064420A">
        <w:rPr>
          <w:rFonts w:ascii="Times New Roman" w:hAnsi="Times New Roman" w:cs="Times New Roman"/>
          <w:lang w:val="en-US"/>
        </w:rPr>
        <w:t>recommendations</w:t>
      </w:r>
      <w:r w:rsidR="002E1EB9" w:rsidRPr="0064420A">
        <w:rPr>
          <w:rFonts w:ascii="Times New Roman" w:hAnsi="Times New Roman" w:cs="Times New Roman"/>
          <w:lang w:val="en-US"/>
        </w:rPr>
        <w:t xml:space="preserve"> </w:t>
      </w:r>
      <w:r w:rsidR="00F04768" w:rsidRPr="0064420A">
        <w:rPr>
          <w:rFonts w:ascii="Times New Roman" w:hAnsi="Times New Roman" w:cs="Times New Roman"/>
          <w:lang w:val="en-US"/>
        </w:rPr>
        <w:t>accessible</w:t>
      </w:r>
      <w:r>
        <w:rPr>
          <w:rFonts w:ascii="Times New Roman" w:hAnsi="Times New Roman" w:cs="Times New Roman"/>
          <w:lang w:val="en-US"/>
        </w:rPr>
        <w:t>?</w:t>
      </w:r>
    </w:p>
    <w:p w14:paraId="2E15ECE2" w14:textId="36F51608" w:rsidR="007A4A10" w:rsidRPr="0064420A" w:rsidRDefault="001F5010">
      <w:pPr>
        <w:rPr>
          <w:rFonts w:ascii="Times New Roman" w:hAnsi="Times New Roman" w:cs="Times New Roman"/>
          <w:i/>
          <w:iCs/>
          <w:lang w:val="en-US"/>
        </w:rPr>
      </w:pPr>
      <w:r w:rsidRPr="0064420A">
        <w:rPr>
          <w:rFonts w:ascii="Times New Roman" w:hAnsi="Times New Roman" w:cs="Times New Roman"/>
          <w:i/>
          <w:iCs/>
          <w:lang w:val="en-US"/>
        </w:rPr>
        <w:t>Competence</w:t>
      </w:r>
    </w:p>
    <w:p w14:paraId="35A7A5BE" w14:textId="486871CC" w:rsidR="00417E66" w:rsidRPr="0064420A" w:rsidRDefault="00417E66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Do the staff know where to find the routines, material</w:t>
      </w:r>
      <w:r w:rsidR="0064420A">
        <w:rPr>
          <w:rFonts w:ascii="Times New Roman" w:hAnsi="Times New Roman" w:cs="Times New Roman"/>
          <w:lang w:val="en-US"/>
        </w:rPr>
        <w:t>,</w:t>
      </w:r>
      <w:r w:rsidRPr="0064420A">
        <w:rPr>
          <w:rFonts w:ascii="Times New Roman" w:hAnsi="Times New Roman" w:cs="Times New Roman"/>
          <w:lang w:val="en-US"/>
        </w:rPr>
        <w:t xml:space="preserve"> and tools? </w:t>
      </w:r>
    </w:p>
    <w:p w14:paraId="45EABED3" w14:textId="3AEDA187" w:rsidR="00417E66" w:rsidRPr="0064420A" w:rsidRDefault="00417E66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Do the staff know who the coordinator(s) for a specific lifestyle habit </w:t>
      </w:r>
      <w:r w:rsidR="00710BCB">
        <w:rPr>
          <w:rFonts w:ascii="Times New Roman" w:hAnsi="Times New Roman" w:cs="Times New Roman"/>
          <w:lang w:val="en-US"/>
        </w:rPr>
        <w:t>is/</w:t>
      </w:r>
      <w:r w:rsidRPr="0064420A">
        <w:rPr>
          <w:rFonts w:ascii="Times New Roman" w:hAnsi="Times New Roman" w:cs="Times New Roman"/>
          <w:lang w:val="en-US"/>
        </w:rPr>
        <w:t>are?</w:t>
      </w:r>
    </w:p>
    <w:p w14:paraId="71B158E8" w14:textId="3A880D82" w:rsidR="002E1EB9" w:rsidRPr="0064420A" w:rsidRDefault="002E1EB9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Do you have one or more co-workers with competence to give </w:t>
      </w:r>
      <w:r w:rsidR="00710BCB">
        <w:rPr>
          <w:rFonts w:ascii="Times New Roman" w:hAnsi="Times New Roman" w:cs="Times New Roman"/>
          <w:lang w:val="en-US"/>
        </w:rPr>
        <w:t xml:space="preserve">a </w:t>
      </w:r>
      <w:r w:rsidRPr="0064420A">
        <w:rPr>
          <w:rFonts w:ascii="Times New Roman" w:hAnsi="Times New Roman" w:cs="Times New Roman"/>
          <w:lang w:val="en-US"/>
        </w:rPr>
        <w:t>consultative conversation for alcohol overuse, physical inactivity</w:t>
      </w:r>
      <w:r w:rsidR="00710BCB">
        <w:rPr>
          <w:rFonts w:ascii="Times New Roman" w:hAnsi="Times New Roman" w:cs="Times New Roman"/>
          <w:lang w:val="en-US"/>
        </w:rPr>
        <w:t>,</w:t>
      </w:r>
      <w:r w:rsidRPr="0064420A">
        <w:rPr>
          <w:rFonts w:ascii="Times New Roman" w:hAnsi="Times New Roman" w:cs="Times New Roman"/>
          <w:lang w:val="en-US"/>
        </w:rPr>
        <w:t xml:space="preserve"> and prescription of </w:t>
      </w:r>
      <w:r w:rsidR="00710BCB">
        <w:rPr>
          <w:rFonts w:ascii="Times New Roman" w:hAnsi="Times New Roman" w:cs="Times New Roman"/>
          <w:lang w:val="en-US"/>
        </w:rPr>
        <w:t>p</w:t>
      </w:r>
      <w:r w:rsidRPr="0064420A">
        <w:rPr>
          <w:rFonts w:ascii="Times New Roman" w:hAnsi="Times New Roman" w:cs="Times New Roman"/>
          <w:lang w:val="en-US"/>
        </w:rPr>
        <w:t>hysical activity?</w:t>
      </w:r>
    </w:p>
    <w:p w14:paraId="325D47C8" w14:textId="03842152" w:rsidR="002E1EB9" w:rsidRPr="0064420A" w:rsidRDefault="002E1EB9" w:rsidP="00417E6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Do you have one or more co-workers </w:t>
      </w:r>
      <w:r w:rsidR="00710BCB">
        <w:rPr>
          <w:rFonts w:ascii="Times New Roman" w:hAnsi="Times New Roman" w:cs="Times New Roman"/>
          <w:lang w:val="en-US"/>
        </w:rPr>
        <w:t>who</w:t>
      </w:r>
      <w:r w:rsidRPr="0064420A">
        <w:rPr>
          <w:rFonts w:ascii="Times New Roman" w:hAnsi="Times New Roman" w:cs="Times New Roman"/>
          <w:lang w:val="en-US"/>
        </w:rPr>
        <w:t xml:space="preserve"> can give qualified consultative conversations on diet and tobacco use? </w:t>
      </w:r>
    </w:p>
    <w:p w14:paraId="38BF0A6E" w14:textId="5A4DB643" w:rsidR="001F5010" w:rsidRPr="0064420A" w:rsidRDefault="001F5010" w:rsidP="001F50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Does everyone know how to use the lifestyle screening form?</w:t>
      </w:r>
    </w:p>
    <w:p w14:paraId="681FF612" w14:textId="0BD622CB" w:rsidR="001F5010" w:rsidRPr="0064420A" w:rsidRDefault="001F5010" w:rsidP="001F50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re you using it for the right patients?</w:t>
      </w:r>
    </w:p>
    <w:p w14:paraId="042C747C" w14:textId="132A009F" w:rsidR="001F5010" w:rsidRPr="0064420A" w:rsidRDefault="001F5010" w:rsidP="001F50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Do the staff know how to work according to the clinical guidelines? </w:t>
      </w:r>
    </w:p>
    <w:p w14:paraId="711CE3CE" w14:textId="4DC3945C" w:rsidR="001F5010" w:rsidRPr="0064420A" w:rsidRDefault="001F5010" w:rsidP="001F501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Do the staff know how to correctly register health-promotive activities in the medical record? </w:t>
      </w:r>
    </w:p>
    <w:p w14:paraId="7B20BBF1" w14:textId="1BE0EC8A" w:rsidR="00E978BA" w:rsidRPr="0064420A" w:rsidRDefault="001F5010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Is there a plan for how to continuously educate staff and maintain competence within health</w:t>
      </w:r>
      <w:r w:rsidR="00710BCB">
        <w:rPr>
          <w:rFonts w:ascii="Times New Roman" w:hAnsi="Times New Roman" w:cs="Times New Roman"/>
          <w:lang w:val="en-US"/>
        </w:rPr>
        <w:t xml:space="preserve"> </w:t>
      </w:r>
      <w:r w:rsidRPr="0064420A">
        <w:rPr>
          <w:rFonts w:ascii="Times New Roman" w:hAnsi="Times New Roman" w:cs="Times New Roman"/>
          <w:lang w:val="en-US"/>
        </w:rPr>
        <w:t>promotion?</w:t>
      </w:r>
    </w:p>
    <w:p w14:paraId="799B3385" w14:textId="16B3060D" w:rsidR="00632EB6" w:rsidRPr="0064420A" w:rsidRDefault="00B07850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Is it known</w:t>
      </w:r>
      <w:r w:rsidR="001F5010" w:rsidRPr="0064420A">
        <w:rPr>
          <w:rFonts w:ascii="Times New Roman" w:hAnsi="Times New Roman" w:cs="Times New Roman"/>
          <w:lang w:val="en-US"/>
        </w:rPr>
        <w:t xml:space="preserve"> how to find and analyze the results </w:t>
      </w:r>
      <w:proofErr w:type="gramStart"/>
      <w:r w:rsidR="00710BCB">
        <w:rPr>
          <w:rFonts w:ascii="Times New Roman" w:hAnsi="Times New Roman" w:cs="Times New Roman"/>
          <w:lang w:val="en-US"/>
        </w:rPr>
        <w:t xml:space="preserve">in order </w:t>
      </w:r>
      <w:r w:rsidR="001F5010" w:rsidRPr="0064420A">
        <w:rPr>
          <w:rFonts w:ascii="Times New Roman" w:hAnsi="Times New Roman" w:cs="Times New Roman"/>
          <w:lang w:val="en-US"/>
        </w:rPr>
        <w:t>to</w:t>
      </w:r>
      <w:proofErr w:type="gramEnd"/>
      <w:r w:rsidR="001F5010" w:rsidRPr="0064420A">
        <w:rPr>
          <w:rFonts w:ascii="Times New Roman" w:hAnsi="Times New Roman" w:cs="Times New Roman"/>
          <w:lang w:val="en-US"/>
        </w:rPr>
        <w:t xml:space="preserve"> enable feedback </w:t>
      </w:r>
      <w:proofErr w:type="gramStart"/>
      <w:r w:rsidR="001F5010" w:rsidRPr="0064420A">
        <w:rPr>
          <w:rFonts w:ascii="Times New Roman" w:hAnsi="Times New Roman" w:cs="Times New Roman"/>
          <w:lang w:val="en-US"/>
        </w:rPr>
        <w:t>to</w:t>
      </w:r>
      <w:proofErr w:type="gramEnd"/>
      <w:r w:rsidR="001F5010" w:rsidRPr="0064420A">
        <w:rPr>
          <w:rFonts w:ascii="Times New Roman" w:hAnsi="Times New Roman" w:cs="Times New Roman"/>
          <w:lang w:val="en-US"/>
        </w:rPr>
        <w:t xml:space="preserve"> the staff?</w:t>
      </w:r>
      <w:r w:rsidR="00632EB6" w:rsidRPr="0064420A">
        <w:rPr>
          <w:rFonts w:ascii="Times New Roman" w:hAnsi="Times New Roman" w:cs="Times New Roman"/>
          <w:lang w:val="en-US"/>
        </w:rPr>
        <w:t xml:space="preserve"> </w:t>
      </w:r>
    </w:p>
    <w:p w14:paraId="74B9AED3" w14:textId="77777777" w:rsidR="00632EB6" w:rsidRPr="0064420A" w:rsidRDefault="00632EB6" w:rsidP="00632EB6">
      <w:pPr>
        <w:rPr>
          <w:rFonts w:ascii="Times New Roman" w:hAnsi="Times New Roman" w:cs="Times New Roman"/>
          <w:lang w:val="en-US"/>
        </w:rPr>
      </w:pPr>
    </w:p>
    <w:p w14:paraId="4F87DA49" w14:textId="767607AC" w:rsidR="00632EB6" w:rsidRPr="0064420A" w:rsidRDefault="00632EB6" w:rsidP="00632EB6">
      <w:p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PEOPLE</w:t>
      </w:r>
      <w:r w:rsidR="00B07850" w:rsidRPr="0064420A">
        <w:rPr>
          <w:rFonts w:ascii="Times New Roman" w:hAnsi="Times New Roman" w:cs="Times New Roman"/>
          <w:lang w:val="en-US"/>
        </w:rPr>
        <w:t xml:space="preserve"> (STAFF)</w:t>
      </w:r>
    </w:p>
    <w:p w14:paraId="29CDF6E4" w14:textId="153EEC3C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Is the vision and </w:t>
      </w:r>
      <w:r w:rsidR="00710BCB">
        <w:rPr>
          <w:rFonts w:ascii="Times New Roman" w:hAnsi="Times New Roman" w:cs="Times New Roman"/>
          <w:lang w:val="en-US"/>
        </w:rPr>
        <w:t>“</w:t>
      </w:r>
      <w:r w:rsidRPr="0064420A">
        <w:rPr>
          <w:rFonts w:ascii="Times New Roman" w:hAnsi="Times New Roman" w:cs="Times New Roman"/>
          <w:lang w:val="en-US"/>
        </w:rPr>
        <w:t>why</w:t>
      </w:r>
      <w:r w:rsidR="00710BCB">
        <w:rPr>
          <w:rFonts w:ascii="Times New Roman" w:hAnsi="Times New Roman" w:cs="Times New Roman"/>
          <w:lang w:val="en-US"/>
        </w:rPr>
        <w:t>”</w:t>
      </w:r>
      <w:r w:rsidRPr="0064420A">
        <w:rPr>
          <w:rFonts w:ascii="Times New Roman" w:hAnsi="Times New Roman" w:cs="Times New Roman"/>
          <w:lang w:val="en-US"/>
        </w:rPr>
        <w:t xml:space="preserve"> known and accepted?</w:t>
      </w:r>
    </w:p>
    <w:p w14:paraId="148CA8F4" w14:textId="39A8EF79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Is everyone on board? </w:t>
      </w:r>
    </w:p>
    <w:p w14:paraId="74461EEE" w14:textId="0E13F4F0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Do they know what the goals are?</w:t>
      </w:r>
    </w:p>
    <w:p w14:paraId="736C2A98" w14:textId="77777777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re they involved and engaged?</w:t>
      </w:r>
    </w:p>
    <w:p w14:paraId="241CE9A7" w14:textId="54992304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Do they know what part they play?</w:t>
      </w:r>
    </w:p>
    <w:p w14:paraId="7ED690B3" w14:textId="087A2CF9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re they committed?</w:t>
      </w:r>
    </w:p>
    <w:p w14:paraId="17AAEFE0" w14:textId="2BF956EF" w:rsidR="00632EB6" w:rsidRPr="0064420A" w:rsidRDefault="00632EB6" w:rsidP="00632EB6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re further steps necessary to integrate health</w:t>
      </w:r>
      <w:r w:rsidR="00710BCB">
        <w:rPr>
          <w:rFonts w:ascii="Times New Roman" w:hAnsi="Times New Roman" w:cs="Times New Roman"/>
          <w:lang w:val="en-US"/>
        </w:rPr>
        <w:t xml:space="preserve"> </w:t>
      </w:r>
      <w:r w:rsidRPr="0064420A">
        <w:rPr>
          <w:rFonts w:ascii="Times New Roman" w:hAnsi="Times New Roman" w:cs="Times New Roman"/>
          <w:lang w:val="en-US"/>
        </w:rPr>
        <w:t>promotion in clinical practice for different professional groups?</w:t>
      </w:r>
    </w:p>
    <w:p w14:paraId="31E537B2" w14:textId="77777777" w:rsidR="00B07850" w:rsidRPr="0064420A" w:rsidRDefault="00B07850" w:rsidP="002E1EB9">
      <w:pPr>
        <w:rPr>
          <w:rFonts w:ascii="Times New Roman" w:hAnsi="Times New Roman" w:cs="Times New Roman"/>
          <w:lang w:val="en-US"/>
        </w:rPr>
      </w:pPr>
    </w:p>
    <w:p w14:paraId="6F79DAC1" w14:textId="77777777" w:rsidR="00E978BA" w:rsidRPr="0064420A" w:rsidRDefault="00E978BA" w:rsidP="00E978BA">
      <w:p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STRATEGIES</w:t>
      </w:r>
    </w:p>
    <w:p w14:paraId="30CA0B6F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Involve the staff and create possibilities for participation</w:t>
      </w:r>
    </w:p>
    <w:p w14:paraId="52257BC3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Provide prerequisites to gain and keep competence</w:t>
      </w:r>
    </w:p>
    <w:p w14:paraId="0309CAE6" w14:textId="7728BC41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Strengthen the feeling of relatedness </w:t>
      </w:r>
      <w:r w:rsidR="00710BCB">
        <w:rPr>
          <w:rFonts w:ascii="Times New Roman" w:hAnsi="Times New Roman" w:cs="Times New Roman"/>
          <w:lang w:val="en-US"/>
        </w:rPr>
        <w:t>(</w:t>
      </w:r>
      <w:r w:rsidRPr="0064420A">
        <w:rPr>
          <w:rFonts w:ascii="Times New Roman" w:hAnsi="Times New Roman" w:cs="Times New Roman"/>
          <w:lang w:val="en-US"/>
        </w:rPr>
        <w:t xml:space="preserve">being </w:t>
      </w:r>
      <w:r w:rsidR="00710BCB">
        <w:rPr>
          <w:rFonts w:ascii="Times New Roman" w:hAnsi="Times New Roman" w:cs="Times New Roman"/>
          <w:lang w:val="en-US"/>
        </w:rPr>
        <w:t>“</w:t>
      </w:r>
      <w:r w:rsidRPr="0064420A">
        <w:rPr>
          <w:rFonts w:ascii="Times New Roman" w:hAnsi="Times New Roman" w:cs="Times New Roman"/>
          <w:lang w:val="en-US"/>
        </w:rPr>
        <w:t>us</w:t>
      </w:r>
      <w:r w:rsidR="00710BCB">
        <w:rPr>
          <w:rFonts w:ascii="Times New Roman" w:hAnsi="Times New Roman" w:cs="Times New Roman"/>
          <w:lang w:val="en-US"/>
        </w:rPr>
        <w:t>”)</w:t>
      </w:r>
    </w:p>
    <w:p w14:paraId="29B991FA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Visualize health-promotive work </w:t>
      </w:r>
    </w:p>
    <w:p w14:paraId="4F21F50B" w14:textId="6C8767E6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Clarify that health</w:t>
      </w:r>
      <w:r w:rsidR="00710BCB">
        <w:rPr>
          <w:rFonts w:ascii="Times New Roman" w:hAnsi="Times New Roman" w:cs="Times New Roman"/>
          <w:lang w:val="en-US"/>
        </w:rPr>
        <w:t xml:space="preserve"> </w:t>
      </w:r>
      <w:r w:rsidRPr="0064420A">
        <w:rPr>
          <w:rFonts w:ascii="Times New Roman" w:hAnsi="Times New Roman" w:cs="Times New Roman"/>
          <w:lang w:val="en-US"/>
        </w:rPr>
        <w:t>promotion is prioritized and a natural part of the clinical work</w:t>
      </w:r>
    </w:p>
    <w:p w14:paraId="64C293F1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Communicate the vision – keep it alive </w:t>
      </w:r>
    </w:p>
    <w:p w14:paraId="17B26270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Provide feedback on a regular basis</w:t>
      </w:r>
    </w:p>
    <w:p w14:paraId="31772D05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ct on the results, revise your strategies</w:t>
      </w:r>
    </w:p>
    <w:p w14:paraId="4406D37C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Listen to feedback from the staff </w:t>
      </w:r>
    </w:p>
    <w:p w14:paraId="54EC1E80" w14:textId="77777777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>Appoint resources</w:t>
      </w:r>
    </w:p>
    <w:p w14:paraId="015B0845" w14:textId="42FC2213" w:rsidR="00E978BA" w:rsidRPr="0064420A" w:rsidRDefault="00E978BA" w:rsidP="00E978B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4420A">
        <w:rPr>
          <w:rFonts w:ascii="Times New Roman" w:hAnsi="Times New Roman" w:cs="Times New Roman"/>
          <w:lang w:val="en-US"/>
        </w:rPr>
        <w:t xml:space="preserve">Introduce new staff </w:t>
      </w:r>
      <w:r w:rsidR="00710BCB">
        <w:rPr>
          <w:rFonts w:ascii="Times New Roman" w:hAnsi="Times New Roman" w:cs="Times New Roman"/>
          <w:lang w:val="en-US"/>
        </w:rPr>
        <w:t>to</w:t>
      </w:r>
      <w:r w:rsidRPr="0064420A">
        <w:rPr>
          <w:rFonts w:ascii="Times New Roman" w:hAnsi="Times New Roman" w:cs="Times New Roman"/>
          <w:lang w:val="en-US"/>
        </w:rPr>
        <w:t xml:space="preserve"> health-promotive work</w:t>
      </w:r>
    </w:p>
    <w:p w14:paraId="668D2E34" w14:textId="13C11229" w:rsidR="001F5010" w:rsidRPr="0064420A" w:rsidRDefault="001F5010" w:rsidP="00632EB6">
      <w:pPr>
        <w:pStyle w:val="Liststycke"/>
        <w:rPr>
          <w:rFonts w:ascii="Times New Roman" w:hAnsi="Times New Roman" w:cs="Times New Roman"/>
          <w:lang w:val="en-US"/>
        </w:rPr>
      </w:pPr>
    </w:p>
    <w:sectPr w:rsidR="001F5010" w:rsidRPr="0064420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B9955" w14:textId="77777777" w:rsidR="008F352C" w:rsidRDefault="008F352C" w:rsidP="008F352C">
      <w:pPr>
        <w:spacing w:after="0" w:line="240" w:lineRule="auto"/>
      </w:pPr>
      <w:r>
        <w:separator/>
      </w:r>
    </w:p>
  </w:endnote>
  <w:endnote w:type="continuationSeparator" w:id="0">
    <w:p w14:paraId="7CB4893B" w14:textId="77777777" w:rsidR="008F352C" w:rsidRDefault="008F352C" w:rsidP="008F3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9E49D" w14:textId="77777777" w:rsidR="008F352C" w:rsidRDefault="008F352C" w:rsidP="008F352C">
      <w:pPr>
        <w:spacing w:after="0" w:line="240" w:lineRule="auto"/>
      </w:pPr>
      <w:r>
        <w:separator/>
      </w:r>
    </w:p>
  </w:footnote>
  <w:footnote w:type="continuationSeparator" w:id="0">
    <w:p w14:paraId="051DD6BA" w14:textId="77777777" w:rsidR="008F352C" w:rsidRDefault="008F352C" w:rsidP="008F35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4A8604" w14:textId="5EB2E375" w:rsidR="008F352C" w:rsidRPr="008F352C" w:rsidRDefault="008F352C">
    <w:pPr>
      <w:pStyle w:val="Sidhuvud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8F352C">
      <w:rPr>
        <w:rFonts w:ascii="Times New Roman" w:hAnsi="Times New Roman" w:cs="Times New Roman"/>
      </w:rPr>
      <w:t xml:space="preserve">Appendix </w:t>
    </w:r>
    <w:r w:rsidR="00900452">
      <w:rPr>
        <w:rFonts w:ascii="Times New Roman" w:hAnsi="Times New Roman" w:cs="Times New Roman"/>
      </w:rPr>
      <w:t>1</w:t>
    </w:r>
  </w:p>
  <w:p w14:paraId="6C878120" w14:textId="77777777" w:rsidR="008F352C" w:rsidRDefault="008F352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0412"/>
    <w:multiLevelType w:val="hybridMultilevel"/>
    <w:tmpl w:val="0536640E"/>
    <w:lvl w:ilvl="0" w:tplc="BC58F5A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136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10"/>
    <w:rsid w:val="00046F07"/>
    <w:rsid w:val="000B5EE4"/>
    <w:rsid w:val="00142477"/>
    <w:rsid w:val="001F5010"/>
    <w:rsid w:val="002E1EB9"/>
    <w:rsid w:val="00322036"/>
    <w:rsid w:val="00400D5E"/>
    <w:rsid w:val="00417E66"/>
    <w:rsid w:val="00454086"/>
    <w:rsid w:val="0047030C"/>
    <w:rsid w:val="004F0273"/>
    <w:rsid w:val="00632EB6"/>
    <w:rsid w:val="0064420A"/>
    <w:rsid w:val="00710BCB"/>
    <w:rsid w:val="007A4A10"/>
    <w:rsid w:val="008552A0"/>
    <w:rsid w:val="008773D3"/>
    <w:rsid w:val="008F352C"/>
    <w:rsid w:val="009000CD"/>
    <w:rsid w:val="00900452"/>
    <w:rsid w:val="00977DDC"/>
    <w:rsid w:val="009D6801"/>
    <w:rsid w:val="00AC4B10"/>
    <w:rsid w:val="00B07850"/>
    <w:rsid w:val="00BB7853"/>
    <w:rsid w:val="00CD21FD"/>
    <w:rsid w:val="00CD6EA4"/>
    <w:rsid w:val="00D25B65"/>
    <w:rsid w:val="00E978BA"/>
    <w:rsid w:val="00EE4CED"/>
    <w:rsid w:val="00F04768"/>
    <w:rsid w:val="00FC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06AF5B"/>
  <w15:docId w15:val="{9DA3025C-BCDE-4D6B-8BF8-F709C021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A4A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A4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A4A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A4A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A4A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A4A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A4A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A4A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A4A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A4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A4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A4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A4A1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A4A1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A4A1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A4A1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A4A1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A4A1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A4A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A4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A4A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A4A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A4A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A4A1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A4A1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A4A1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A4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A4A1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A4A10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8F3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F352C"/>
  </w:style>
  <w:style w:type="paragraph" w:styleId="Sidfot">
    <w:name w:val="footer"/>
    <w:basedOn w:val="Normal"/>
    <w:link w:val="SidfotChar"/>
    <w:uiPriority w:val="99"/>
    <w:unhideWhenUsed/>
    <w:rsid w:val="008F3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F352C"/>
  </w:style>
  <w:style w:type="paragraph" w:styleId="Revision">
    <w:name w:val="Revision"/>
    <w:hidden/>
    <w:uiPriority w:val="99"/>
    <w:semiHidden/>
    <w:rsid w:val="004F02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7e4025e-b43c-486d-a675-388876bbace0}" enabled="1" method="Privilege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Nilsing Strid Emma, Arb miljömed USÖ</cp:lastModifiedBy>
  <cp:revision>4</cp:revision>
  <cp:lastPrinted>2025-04-08T06:15:00Z</cp:lastPrinted>
  <dcterms:created xsi:type="dcterms:W3CDTF">2026-05-26T11:46:00Z</dcterms:created>
  <dcterms:modified xsi:type="dcterms:W3CDTF">2026-05-2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7e4025e-b43c-486d-a675-388876bbace0_Enabled">
    <vt:lpwstr>true</vt:lpwstr>
  </property>
  <property fmtid="{D5CDD505-2E9C-101B-9397-08002B2CF9AE}" pid="3" name="MSIP_Label_07e4025e-b43c-486d-a675-388876bbace0_SetDate">
    <vt:lpwstr>2025-04-07T14:18:36Z</vt:lpwstr>
  </property>
  <property fmtid="{D5CDD505-2E9C-101B-9397-08002B2CF9AE}" pid="4" name="MSIP_Label_07e4025e-b43c-486d-a675-388876bbace0_Method">
    <vt:lpwstr>Privileged</vt:lpwstr>
  </property>
  <property fmtid="{D5CDD505-2E9C-101B-9397-08002B2CF9AE}" pid="5" name="MSIP_Label_07e4025e-b43c-486d-a675-388876bbace0_Name">
    <vt:lpwstr>NIVÅ K1</vt:lpwstr>
  </property>
  <property fmtid="{D5CDD505-2E9C-101B-9397-08002B2CF9AE}" pid="6" name="MSIP_Label_07e4025e-b43c-486d-a675-388876bbace0_SiteId">
    <vt:lpwstr>aece5b19-8227-4c27-8218-1aea120ec062</vt:lpwstr>
  </property>
  <property fmtid="{D5CDD505-2E9C-101B-9397-08002B2CF9AE}" pid="7" name="MSIP_Label_07e4025e-b43c-486d-a675-388876bbace0_ActionId">
    <vt:lpwstr>a01f3d9f-0e9e-4c7b-8af1-6ab04c53dc38</vt:lpwstr>
  </property>
  <property fmtid="{D5CDD505-2E9C-101B-9397-08002B2CF9AE}" pid="8" name="MSIP_Label_07e4025e-b43c-486d-a675-388876bbace0_ContentBits">
    <vt:lpwstr>0</vt:lpwstr>
  </property>
</Properties>
</file>